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3E43B" w14:textId="3E62135F" w:rsidR="003A5842" w:rsidRPr="000A1834" w:rsidRDefault="00EB6571" w:rsidP="003A5842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413DC">
        <w:rPr>
          <w:rFonts w:ascii="Times New Roman" w:hAnsi="Times New Roman" w:cs="Times New Roman"/>
          <w:b/>
          <w:sz w:val="24"/>
          <w:szCs w:val="24"/>
          <w:lang w:val="en-GB"/>
        </w:rPr>
        <w:t>Data</w:t>
      </w:r>
    </w:p>
    <w:p w14:paraId="6F678439" w14:textId="77777777" w:rsidR="003A5842" w:rsidRPr="000A1834" w:rsidRDefault="003A5842" w:rsidP="003A5842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4861E9" w14:textId="68A0BFDE" w:rsidR="003A5842" w:rsidRPr="000A1834" w:rsidRDefault="003A5842" w:rsidP="003A5842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to: Effect of </w:t>
      </w:r>
      <w:r w:rsidR="00625EC4" w:rsidRPr="000A183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ldenafil </w:t>
      </w:r>
      <w:r w:rsidR="00625EC4"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ed </w:t>
      </w:r>
      <w:r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="00625EC4" w:rsidRPr="000A183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ntifibrotic </w:t>
      </w:r>
      <w:r w:rsidR="00625EC4" w:rsidRPr="000A1834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0A18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atment in </w:t>
      </w:r>
      <w:r w:rsidR="00625EC4" w:rsidRPr="000A1834">
        <w:rPr>
          <w:rFonts w:ascii="Times New Roman" w:hAnsi="Times New Roman" w:cs="Times New Roman"/>
          <w:b/>
          <w:sz w:val="24"/>
          <w:szCs w:val="24"/>
          <w:lang w:val="en-GB"/>
        </w:rPr>
        <w:t>Idiopathic Pulmonary Fibrosis</w:t>
      </w:r>
    </w:p>
    <w:p w14:paraId="00E1145F" w14:textId="77777777" w:rsidR="003A5842" w:rsidRPr="000A1834" w:rsidRDefault="003A5842" w:rsidP="003A5842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5D72334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>Jieun Kang</w:t>
      </w:r>
      <w:r w:rsidRPr="000A183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A1834">
        <w:rPr>
          <w:rFonts w:ascii="Times New Roman" w:hAnsi="Times New Roman" w:cs="Times New Roman"/>
          <w:sz w:val="24"/>
          <w:szCs w:val="24"/>
          <w:lang w:val="en-GB"/>
        </w:rPr>
        <w:t>, Jin Woo Song</w:t>
      </w:r>
      <w:r w:rsidRPr="000A183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396E5F8E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A548B79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A1834">
        <w:rPr>
          <w:rFonts w:ascii="Times New Roman" w:hAnsi="Times New Roman" w:cs="Times New Roman"/>
          <w:sz w:val="24"/>
          <w:szCs w:val="24"/>
          <w:lang w:val="en-GB"/>
        </w:rPr>
        <w:t>Division of Pulmonary and Critical Care Medicine, Department of Internal Medicine, Ilsan Paik Hospital, Inje University College of Medicine, Goyang, Republic of Korea</w:t>
      </w:r>
    </w:p>
    <w:p w14:paraId="78778655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A1834">
        <w:rPr>
          <w:rFonts w:ascii="Times New Roman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Seoul, Republic of Korea</w:t>
      </w:r>
    </w:p>
    <w:p w14:paraId="1C6961DE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1DC4636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>Corresponding author: Jin Woo Song, MD, PhD</w:t>
      </w:r>
    </w:p>
    <w:p w14:paraId="4A7E40CF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88 Olympic-Ro 43-gil, Songpa-gu, Seoul 05505, Republic of Korea</w:t>
      </w:r>
    </w:p>
    <w:p w14:paraId="68893211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>Tel.: +82-2-3010-3993</w:t>
      </w:r>
    </w:p>
    <w:p w14:paraId="7252B374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>Fax: +82-2-3010-6968</w:t>
      </w:r>
    </w:p>
    <w:p w14:paraId="69BB5DF4" w14:textId="77777777" w:rsidR="006B3435" w:rsidRPr="000A1834" w:rsidRDefault="006B3435" w:rsidP="006B343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6" w:history="1">
        <w:r w:rsidRPr="000A1834">
          <w:rPr>
            <w:rStyle w:val="a6"/>
            <w:rFonts w:ascii="Times New Roman" w:hAnsi="Times New Roman" w:cs="Times New Roman"/>
            <w:sz w:val="24"/>
            <w:szCs w:val="24"/>
            <w:lang w:val="en-GB"/>
          </w:rPr>
          <w:t>jwsongasan@gmail.com</w:t>
        </w:r>
      </w:hyperlink>
    </w:p>
    <w:p w14:paraId="54103A5F" w14:textId="77777777" w:rsidR="003A5842" w:rsidRPr="000A1834" w:rsidRDefault="003A5842" w:rsidP="003A5842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D9C3B76" w14:textId="77777777" w:rsidR="003A5842" w:rsidRPr="000A1834" w:rsidRDefault="003A5842" w:rsidP="003A584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DA1D564" w14:textId="0CCBF161" w:rsidR="006B3435" w:rsidRPr="000A1834" w:rsidRDefault="00F6636E" w:rsidP="006B3435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B3435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B657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B3435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Comparison of </w:t>
      </w:r>
      <w:r w:rsidR="00237DDB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6B3435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aseline characteristics </w:t>
      </w:r>
      <w:r w:rsidR="00A931B1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607 idiopathic pulmonary fibrosis patients in </w:t>
      </w:r>
      <w:r w:rsidR="006B3435" w:rsidRPr="000A1834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sildenafil and no-</w:t>
      </w:r>
      <w:r w:rsidR="006B3435" w:rsidRPr="000A1834">
        <w:rPr>
          <w:rFonts w:ascii="Times New Roman" w:hAnsi="Times New Roman" w:cs="Times New Roman"/>
          <w:b/>
          <w:sz w:val="24"/>
          <w:szCs w:val="24"/>
          <w:lang w:val="en-GB"/>
        </w:rPr>
        <w:t>sildenafil groups before propensity score matching</w:t>
      </w:r>
    </w:p>
    <w:tbl>
      <w:tblPr>
        <w:tblStyle w:val="a3"/>
        <w:tblW w:w="90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945"/>
      </w:tblGrid>
      <w:tr w:rsidR="006B3435" w:rsidRPr="000A1834" w14:paraId="2949806C" w14:textId="77777777" w:rsidTr="00EE6722">
        <w:trPr>
          <w:trHeight w:val="55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48427A9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CF23910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denafil 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83FD44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-sildenafil group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9980D79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6B3435" w:rsidRPr="000A1834" w14:paraId="36D05622" w14:textId="77777777" w:rsidTr="00EE6722">
        <w:trPr>
          <w:trHeight w:val="33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3D0822F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tudy patien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11EFB78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A225DA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392EE65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3435" w:rsidRPr="000A1834" w14:paraId="3E09A327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71852E17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A931B1"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2410" w:type="dxa"/>
            <w:vAlign w:val="center"/>
          </w:tcPr>
          <w:p w14:paraId="1D461D19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69.7 ± 7.5</w:t>
            </w:r>
          </w:p>
        </w:tc>
        <w:tc>
          <w:tcPr>
            <w:tcW w:w="2268" w:type="dxa"/>
            <w:vAlign w:val="center"/>
          </w:tcPr>
          <w:p w14:paraId="25D6FB8F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5.5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945" w:type="dxa"/>
            <w:vAlign w:val="center"/>
          </w:tcPr>
          <w:p w14:paraId="437D6E9F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B3435" w:rsidRPr="000A1834" w14:paraId="7AB3F122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12C4DD65" w14:textId="1D4FD863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410" w:type="dxa"/>
            <w:vAlign w:val="center"/>
          </w:tcPr>
          <w:p w14:paraId="256E3772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78.8)</w:t>
            </w:r>
          </w:p>
        </w:tc>
        <w:tc>
          <w:tcPr>
            <w:tcW w:w="2268" w:type="dxa"/>
            <w:vAlign w:val="center"/>
          </w:tcPr>
          <w:p w14:paraId="1051DC65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1 (83.4)</w:t>
            </w:r>
          </w:p>
        </w:tc>
        <w:tc>
          <w:tcPr>
            <w:tcW w:w="945" w:type="dxa"/>
            <w:vAlign w:val="center"/>
          </w:tcPr>
          <w:p w14:paraId="2F80C936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</w:tr>
      <w:tr w:rsidR="006B3435" w:rsidRPr="000A1834" w14:paraId="466ACD2B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6436A15B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2410" w:type="dxa"/>
            <w:vAlign w:val="center"/>
          </w:tcPr>
          <w:p w14:paraId="1ED91194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2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2.9</w:t>
            </w:r>
          </w:p>
        </w:tc>
        <w:tc>
          <w:tcPr>
            <w:tcW w:w="2268" w:type="dxa"/>
            <w:vAlign w:val="center"/>
          </w:tcPr>
          <w:p w14:paraId="0884155D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0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3.0</w:t>
            </w:r>
          </w:p>
        </w:tc>
        <w:tc>
          <w:tcPr>
            <w:tcW w:w="945" w:type="dxa"/>
            <w:vAlign w:val="center"/>
          </w:tcPr>
          <w:p w14:paraId="4E3445E9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</w:tr>
      <w:tr w:rsidR="006B3435" w:rsidRPr="000A1834" w14:paraId="34FBA630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0A4DB614" w14:textId="1B2D1214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status</w:t>
            </w:r>
          </w:p>
        </w:tc>
        <w:tc>
          <w:tcPr>
            <w:tcW w:w="2410" w:type="dxa"/>
            <w:vAlign w:val="center"/>
          </w:tcPr>
          <w:p w14:paraId="624ECD5E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4298085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47341AF9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</w:t>
            </w:r>
          </w:p>
        </w:tc>
      </w:tr>
      <w:tr w:rsidR="006B3435" w:rsidRPr="000A1834" w14:paraId="0D75F705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35235036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Current</w:t>
            </w:r>
          </w:p>
        </w:tc>
        <w:tc>
          <w:tcPr>
            <w:tcW w:w="2410" w:type="dxa"/>
            <w:vAlign w:val="center"/>
          </w:tcPr>
          <w:p w14:paraId="26C8FA1D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7.6)</w:t>
            </w:r>
          </w:p>
        </w:tc>
        <w:tc>
          <w:tcPr>
            <w:tcW w:w="2268" w:type="dxa"/>
            <w:vAlign w:val="center"/>
          </w:tcPr>
          <w:p w14:paraId="073003DA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12.6)</w:t>
            </w:r>
          </w:p>
        </w:tc>
        <w:tc>
          <w:tcPr>
            <w:tcW w:w="945" w:type="dxa"/>
            <w:vAlign w:val="center"/>
          </w:tcPr>
          <w:p w14:paraId="58108973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3435" w:rsidRPr="000A1834" w14:paraId="46843B08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0192200F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x-smoker</w:t>
            </w:r>
          </w:p>
        </w:tc>
        <w:tc>
          <w:tcPr>
            <w:tcW w:w="2410" w:type="dxa"/>
            <w:vAlign w:val="center"/>
          </w:tcPr>
          <w:p w14:paraId="5DE49D7D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66.7)</w:t>
            </w:r>
          </w:p>
        </w:tc>
        <w:tc>
          <w:tcPr>
            <w:tcW w:w="2268" w:type="dxa"/>
            <w:vAlign w:val="center"/>
          </w:tcPr>
          <w:p w14:paraId="267AAD8A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 (63.6)</w:t>
            </w:r>
          </w:p>
        </w:tc>
        <w:tc>
          <w:tcPr>
            <w:tcW w:w="945" w:type="dxa"/>
            <w:vAlign w:val="center"/>
          </w:tcPr>
          <w:p w14:paraId="4B604001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3435" w:rsidRPr="000A1834" w14:paraId="18B98C9B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59D9857C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Non-smoker</w:t>
            </w:r>
          </w:p>
        </w:tc>
        <w:tc>
          <w:tcPr>
            <w:tcW w:w="2410" w:type="dxa"/>
            <w:vAlign w:val="center"/>
          </w:tcPr>
          <w:p w14:paraId="08E2CF40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5.8)</w:t>
            </w:r>
          </w:p>
        </w:tc>
        <w:tc>
          <w:tcPr>
            <w:tcW w:w="2268" w:type="dxa"/>
            <w:vAlign w:val="center"/>
          </w:tcPr>
          <w:p w14:paraId="00357EA1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 (23.8)</w:t>
            </w:r>
          </w:p>
        </w:tc>
        <w:tc>
          <w:tcPr>
            <w:tcW w:w="945" w:type="dxa"/>
            <w:vAlign w:val="center"/>
          </w:tcPr>
          <w:p w14:paraId="1F4798B1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3435" w:rsidRPr="000A1834" w14:paraId="047D8598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2153D10E" w14:textId="77777777" w:rsidR="006B3435" w:rsidRPr="000A1834" w:rsidRDefault="006B3435" w:rsidP="002B5CE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son Comorbidity Index score</w:t>
            </w:r>
          </w:p>
        </w:tc>
        <w:tc>
          <w:tcPr>
            <w:tcW w:w="2410" w:type="dxa"/>
            <w:vAlign w:val="center"/>
          </w:tcPr>
          <w:p w14:paraId="2787C926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2268" w:type="dxa"/>
            <w:vAlign w:val="center"/>
          </w:tcPr>
          <w:p w14:paraId="1F3C8016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.0</w:t>
            </w:r>
          </w:p>
        </w:tc>
        <w:tc>
          <w:tcPr>
            <w:tcW w:w="945" w:type="dxa"/>
            <w:vAlign w:val="center"/>
          </w:tcPr>
          <w:p w14:paraId="6F0A9831" w14:textId="77777777" w:rsidR="006B3435" w:rsidRPr="000A1834" w:rsidRDefault="006B3435" w:rsidP="002B5CEA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6</w:t>
            </w:r>
          </w:p>
        </w:tc>
      </w:tr>
      <w:tr w:rsidR="00394705" w:rsidRPr="000A1834" w14:paraId="0D82ADF0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5E7ABA03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FT (% of the predicted value)</w:t>
            </w:r>
          </w:p>
        </w:tc>
        <w:tc>
          <w:tcPr>
            <w:tcW w:w="2410" w:type="dxa"/>
            <w:vAlign w:val="center"/>
          </w:tcPr>
          <w:p w14:paraId="253EDBD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785476F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4F125639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705" w:rsidRPr="000A1834" w14:paraId="528AFA64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695792DF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FVC</w:t>
            </w:r>
          </w:p>
        </w:tc>
        <w:tc>
          <w:tcPr>
            <w:tcW w:w="2410" w:type="dxa"/>
            <w:vAlign w:val="center"/>
          </w:tcPr>
          <w:p w14:paraId="5FAA682D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.1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3.3</w:t>
            </w:r>
          </w:p>
        </w:tc>
        <w:tc>
          <w:tcPr>
            <w:tcW w:w="2268" w:type="dxa"/>
            <w:vAlign w:val="center"/>
          </w:tcPr>
          <w:p w14:paraId="276B6728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.2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3.7</w:t>
            </w:r>
          </w:p>
        </w:tc>
        <w:tc>
          <w:tcPr>
            <w:tcW w:w="945" w:type="dxa"/>
            <w:vAlign w:val="center"/>
          </w:tcPr>
          <w:p w14:paraId="5E61371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451FB331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38B4BF65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FEV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vAlign w:val="center"/>
          </w:tcPr>
          <w:p w14:paraId="091F633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4.9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6.6</w:t>
            </w:r>
          </w:p>
        </w:tc>
        <w:tc>
          <w:tcPr>
            <w:tcW w:w="2268" w:type="dxa"/>
            <w:vAlign w:val="center"/>
          </w:tcPr>
          <w:p w14:paraId="142D8FBE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.6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4.5</w:t>
            </w:r>
          </w:p>
        </w:tc>
        <w:tc>
          <w:tcPr>
            <w:tcW w:w="945" w:type="dxa"/>
            <w:vAlign w:val="center"/>
          </w:tcPr>
          <w:p w14:paraId="32F03B4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69B6FEF0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6C2A3DCF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FEV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FVC</w:t>
            </w:r>
          </w:p>
        </w:tc>
        <w:tc>
          <w:tcPr>
            <w:tcW w:w="2410" w:type="dxa"/>
            <w:vAlign w:val="center"/>
          </w:tcPr>
          <w:p w14:paraId="2B92145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1.7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9.0</w:t>
            </w:r>
          </w:p>
        </w:tc>
        <w:tc>
          <w:tcPr>
            <w:tcW w:w="2268" w:type="dxa"/>
            <w:vAlign w:val="center"/>
          </w:tcPr>
          <w:p w14:paraId="1E22A42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1.9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8.0</w:t>
            </w:r>
          </w:p>
        </w:tc>
        <w:tc>
          <w:tcPr>
            <w:tcW w:w="945" w:type="dxa"/>
            <w:vAlign w:val="center"/>
          </w:tcPr>
          <w:p w14:paraId="3200F4AA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73B7267A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2C5F2D95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DL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O</w:t>
            </w:r>
          </w:p>
        </w:tc>
        <w:tc>
          <w:tcPr>
            <w:tcW w:w="2410" w:type="dxa"/>
            <w:vAlign w:val="center"/>
          </w:tcPr>
          <w:p w14:paraId="5A647249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.2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1.5</w:t>
            </w:r>
          </w:p>
        </w:tc>
        <w:tc>
          <w:tcPr>
            <w:tcW w:w="2268" w:type="dxa"/>
            <w:vAlign w:val="center"/>
          </w:tcPr>
          <w:p w14:paraId="5A814D7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.8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5.3</w:t>
            </w:r>
          </w:p>
        </w:tc>
        <w:tc>
          <w:tcPr>
            <w:tcW w:w="945" w:type="dxa"/>
            <w:vAlign w:val="center"/>
          </w:tcPr>
          <w:p w14:paraId="2D8573C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4C817665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544C1553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TLC</w:t>
            </w:r>
          </w:p>
        </w:tc>
        <w:tc>
          <w:tcPr>
            <w:tcW w:w="2410" w:type="dxa"/>
            <w:vAlign w:val="center"/>
          </w:tcPr>
          <w:p w14:paraId="05DAE680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.4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0.0</w:t>
            </w:r>
          </w:p>
        </w:tc>
        <w:tc>
          <w:tcPr>
            <w:tcW w:w="2268" w:type="dxa"/>
            <w:vAlign w:val="center"/>
          </w:tcPr>
          <w:p w14:paraId="39C96BB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.7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1.7</w:t>
            </w:r>
          </w:p>
        </w:tc>
        <w:tc>
          <w:tcPr>
            <w:tcW w:w="945" w:type="dxa"/>
            <w:vAlign w:val="center"/>
          </w:tcPr>
          <w:p w14:paraId="7F35C2D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1187024D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1DA7DFED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MWD (m)</w:t>
            </w:r>
          </w:p>
        </w:tc>
        <w:tc>
          <w:tcPr>
            <w:tcW w:w="2410" w:type="dxa"/>
            <w:vAlign w:val="center"/>
          </w:tcPr>
          <w:p w14:paraId="4C465BC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3.4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12.92</w:t>
            </w:r>
          </w:p>
        </w:tc>
        <w:tc>
          <w:tcPr>
            <w:tcW w:w="2268" w:type="dxa"/>
            <w:vAlign w:val="center"/>
          </w:tcPr>
          <w:p w14:paraId="423B51C8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4.9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98.0</w:t>
            </w:r>
          </w:p>
        </w:tc>
        <w:tc>
          <w:tcPr>
            <w:tcW w:w="945" w:type="dxa"/>
            <w:vAlign w:val="center"/>
          </w:tcPr>
          <w:p w14:paraId="78BD4EDA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0122028E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036FF641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MWT minimum saturation (%)</w:t>
            </w:r>
          </w:p>
        </w:tc>
        <w:tc>
          <w:tcPr>
            <w:tcW w:w="2410" w:type="dxa"/>
            <w:vAlign w:val="center"/>
          </w:tcPr>
          <w:p w14:paraId="7946CA8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4.1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5.2</w:t>
            </w:r>
          </w:p>
        </w:tc>
        <w:tc>
          <w:tcPr>
            <w:tcW w:w="2268" w:type="dxa"/>
            <w:vAlign w:val="center"/>
          </w:tcPr>
          <w:p w14:paraId="2BD41EEB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.0 </w:t>
            </w:r>
            <w:r w:rsidRPr="000A183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± 4.8</w:t>
            </w:r>
          </w:p>
        </w:tc>
        <w:tc>
          <w:tcPr>
            <w:tcW w:w="945" w:type="dxa"/>
            <w:vAlign w:val="center"/>
          </w:tcPr>
          <w:p w14:paraId="03B2E5AE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067C3667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10C8B9DC" w14:textId="2B1B4104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fibrotic agent</w:t>
            </w:r>
          </w:p>
        </w:tc>
        <w:tc>
          <w:tcPr>
            <w:tcW w:w="2410" w:type="dxa"/>
            <w:vAlign w:val="center"/>
          </w:tcPr>
          <w:p w14:paraId="7F8EF035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9A20AF1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488A8E26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4705" w:rsidRPr="000A1834" w14:paraId="20C8ABD8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663FC4CA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Pirfenidone</w:t>
            </w:r>
          </w:p>
        </w:tc>
        <w:tc>
          <w:tcPr>
            <w:tcW w:w="2410" w:type="dxa"/>
            <w:vAlign w:val="center"/>
          </w:tcPr>
          <w:p w14:paraId="376D5C2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59.1)</w:t>
            </w:r>
          </w:p>
        </w:tc>
        <w:tc>
          <w:tcPr>
            <w:tcW w:w="2268" w:type="dxa"/>
            <w:vAlign w:val="center"/>
          </w:tcPr>
          <w:p w14:paraId="797493F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 (81.9)</w:t>
            </w:r>
          </w:p>
        </w:tc>
        <w:tc>
          <w:tcPr>
            <w:tcW w:w="945" w:type="dxa"/>
            <w:vAlign w:val="center"/>
          </w:tcPr>
          <w:p w14:paraId="085E329F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705" w:rsidRPr="000A1834" w14:paraId="31040537" w14:textId="77777777" w:rsidTr="00EE6722">
        <w:trPr>
          <w:trHeight w:val="330"/>
        </w:trPr>
        <w:tc>
          <w:tcPr>
            <w:tcW w:w="3402" w:type="dxa"/>
            <w:vAlign w:val="center"/>
          </w:tcPr>
          <w:p w14:paraId="4D754C25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Nintedanib</w:t>
            </w:r>
          </w:p>
        </w:tc>
        <w:tc>
          <w:tcPr>
            <w:tcW w:w="2410" w:type="dxa"/>
            <w:vAlign w:val="center"/>
          </w:tcPr>
          <w:p w14:paraId="27F6F6A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40.9)</w:t>
            </w:r>
          </w:p>
        </w:tc>
        <w:tc>
          <w:tcPr>
            <w:tcW w:w="2268" w:type="dxa"/>
            <w:vAlign w:val="center"/>
          </w:tcPr>
          <w:p w14:paraId="4860CB31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10.5)</w:t>
            </w:r>
          </w:p>
        </w:tc>
        <w:tc>
          <w:tcPr>
            <w:tcW w:w="945" w:type="dxa"/>
            <w:vAlign w:val="center"/>
          </w:tcPr>
          <w:p w14:paraId="445FF9EE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705" w:rsidRPr="000A1834" w14:paraId="236A53B7" w14:textId="77777777" w:rsidTr="00EE6722">
        <w:trPr>
          <w:trHeight w:val="347"/>
        </w:trPr>
        <w:tc>
          <w:tcPr>
            <w:tcW w:w="3402" w:type="dxa"/>
            <w:vAlign w:val="center"/>
          </w:tcPr>
          <w:p w14:paraId="0248DC16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Pirfenidone 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intedanib</w:t>
            </w:r>
          </w:p>
        </w:tc>
        <w:tc>
          <w:tcPr>
            <w:tcW w:w="2410" w:type="dxa"/>
            <w:vAlign w:val="center"/>
          </w:tcPr>
          <w:p w14:paraId="402FE7F2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2268" w:type="dxa"/>
            <w:vAlign w:val="center"/>
          </w:tcPr>
          <w:p w14:paraId="08E2125A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5.9)</w:t>
            </w:r>
          </w:p>
        </w:tc>
        <w:tc>
          <w:tcPr>
            <w:tcW w:w="945" w:type="dxa"/>
            <w:vAlign w:val="center"/>
          </w:tcPr>
          <w:p w14:paraId="63E6AC3C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705" w:rsidRPr="000A1834" w14:paraId="406759D0" w14:textId="77777777" w:rsidTr="00EE6722">
        <w:trPr>
          <w:trHeight w:val="34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11A45C2" w14:textId="77777777" w:rsidR="00394705" w:rsidRPr="000A1834" w:rsidRDefault="00394705" w:rsidP="0039470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Nintedanib </w:t>
            </w: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irfenid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7F2F8BF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3D85FD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.7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64A0324" w14:textId="77777777" w:rsidR="00394705" w:rsidRPr="000A1834" w:rsidRDefault="00394705" w:rsidP="003947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7ED6351" w14:textId="77777777" w:rsidR="000A29E6" w:rsidRPr="000A1834" w:rsidRDefault="000A29E6" w:rsidP="000A29E6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A1834">
        <w:rPr>
          <w:rFonts w:ascii="Times New Roman" w:hAnsi="Times New Roman"/>
          <w:sz w:val="24"/>
          <w:szCs w:val="24"/>
          <w:lang w:val="en-GB"/>
        </w:rPr>
        <w:t>Data are presented as mean ± standard deviation or number (%).</w:t>
      </w:r>
    </w:p>
    <w:p w14:paraId="5EBB7292" w14:textId="7EF8FCEB" w:rsidR="000319C4" w:rsidRPr="000A1834" w:rsidRDefault="000319C4" w:rsidP="000319C4">
      <w:pPr>
        <w:wordWrap/>
        <w:autoSpaceDE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MI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dy mass index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FT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ulmonary function test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VC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ced vital capacity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EV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ced expiratory volume in 1 s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L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O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ffusing capacity of the lung for carbon monoxide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LC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lung capacity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MWD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-min walk distance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MWT</w:t>
      </w:r>
      <w:r w:rsid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A18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-min walk test.</w:t>
      </w:r>
    </w:p>
    <w:p w14:paraId="490803B3" w14:textId="05F3D145" w:rsidR="0053188B" w:rsidRDefault="0053188B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5AFEEEC" w14:textId="194E7F11" w:rsidR="00097AD2" w:rsidRPr="00C56B94" w:rsidRDefault="0053188B" w:rsidP="000319C4">
      <w:pPr>
        <w:wordWrap/>
        <w:autoSpaceDE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6CF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C56B94" w:rsidRPr="00896CF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96CF6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="00C56B94" w:rsidRPr="00896C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morbidities in in the sildenafil and no-sildenafil groups</w:t>
      </w:r>
      <w:bookmarkStart w:id="0" w:name="_GoBack"/>
      <w:bookmarkEnd w:id="0"/>
    </w:p>
    <w:tbl>
      <w:tblPr>
        <w:tblStyle w:val="a3"/>
        <w:tblW w:w="90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945"/>
      </w:tblGrid>
      <w:tr w:rsidR="0053188B" w:rsidRPr="000A1834" w14:paraId="1FA80A5E" w14:textId="77777777" w:rsidTr="0053188B">
        <w:trPr>
          <w:trHeight w:val="55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7213ED5" w14:textId="77777777" w:rsidR="0053188B" w:rsidRPr="000A1834" w:rsidRDefault="0053188B" w:rsidP="003A320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7447C5" w14:textId="77777777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denafil 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F23AF7" w14:textId="77777777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-sildenafil group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BCCECE0" w14:textId="77777777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3188B" w:rsidRPr="000A1834" w14:paraId="656C07F1" w14:textId="77777777" w:rsidTr="0053188B">
        <w:trPr>
          <w:trHeight w:val="330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CA28C72" w14:textId="77777777" w:rsidR="0053188B" w:rsidRPr="000A1834" w:rsidRDefault="0053188B" w:rsidP="003A320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tudy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F2B227" w14:textId="41FA0152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A9599C" w14:textId="4B6CAA16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52DF8E89" w14:textId="77777777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188B" w:rsidRPr="000A1834" w14:paraId="4961FE96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658261C0" w14:textId="00316306" w:rsidR="0053188B" w:rsidRDefault="00FA780F" w:rsidP="003A320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 without complications</w:t>
            </w:r>
          </w:p>
        </w:tc>
        <w:tc>
          <w:tcPr>
            <w:tcW w:w="2268" w:type="dxa"/>
            <w:vAlign w:val="center"/>
          </w:tcPr>
          <w:p w14:paraId="55ECF8B0" w14:textId="5C99FB6E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6 (31.4)</w:t>
            </w:r>
          </w:p>
        </w:tc>
        <w:tc>
          <w:tcPr>
            <w:tcW w:w="2268" w:type="dxa"/>
            <w:vAlign w:val="center"/>
          </w:tcPr>
          <w:p w14:paraId="7F0D4E07" w14:textId="7D56ED5E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5.5)</w:t>
            </w:r>
          </w:p>
        </w:tc>
        <w:tc>
          <w:tcPr>
            <w:tcW w:w="945" w:type="dxa"/>
            <w:vAlign w:val="center"/>
          </w:tcPr>
          <w:p w14:paraId="3C77576F" w14:textId="366995D0" w:rsidR="0053188B" w:rsidRPr="000A1834" w:rsidRDefault="0053188B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A78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1</w:t>
            </w:r>
          </w:p>
        </w:tc>
      </w:tr>
      <w:tr w:rsidR="00FA780F" w:rsidRPr="000A1834" w14:paraId="01A57408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0C94B100" w14:textId="78434CAC" w:rsidR="00FA780F" w:rsidRDefault="00FA780F" w:rsidP="003A320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with complications</w:t>
            </w:r>
          </w:p>
        </w:tc>
        <w:tc>
          <w:tcPr>
            <w:tcW w:w="2268" w:type="dxa"/>
            <w:vAlign w:val="center"/>
          </w:tcPr>
          <w:p w14:paraId="3F56F6E3" w14:textId="36BC87FA" w:rsidR="00FA780F" w:rsidRDefault="00FA780F" w:rsidP="003A3209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vAlign w:val="center"/>
          </w:tcPr>
          <w:p w14:paraId="064A2A8D" w14:textId="3252ECE5" w:rsidR="00FA780F" w:rsidRDefault="00FA780F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9)</w:t>
            </w:r>
          </w:p>
        </w:tc>
        <w:tc>
          <w:tcPr>
            <w:tcW w:w="945" w:type="dxa"/>
            <w:vAlign w:val="center"/>
          </w:tcPr>
          <w:p w14:paraId="664F0CA8" w14:textId="0F8DA078" w:rsidR="00FA780F" w:rsidRDefault="00FA780F" w:rsidP="003A3209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53188B" w:rsidRPr="000A1834" w14:paraId="098A23ED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7C799126" w14:textId="5FE1BA85" w:rsidR="0053188B" w:rsidRPr="000A1834" w:rsidRDefault="0053188B" w:rsidP="0053188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cardial infarction</w:t>
            </w:r>
          </w:p>
        </w:tc>
        <w:tc>
          <w:tcPr>
            <w:tcW w:w="2268" w:type="dxa"/>
            <w:vAlign w:val="center"/>
          </w:tcPr>
          <w:p w14:paraId="5EC24E85" w14:textId="506512B3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8)</w:t>
            </w:r>
          </w:p>
        </w:tc>
        <w:tc>
          <w:tcPr>
            <w:tcW w:w="2268" w:type="dxa"/>
            <w:vAlign w:val="center"/>
          </w:tcPr>
          <w:p w14:paraId="5F4B3DEC" w14:textId="54F6BDBE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.8)</w:t>
            </w:r>
          </w:p>
        </w:tc>
        <w:tc>
          <w:tcPr>
            <w:tcW w:w="945" w:type="dxa"/>
            <w:vAlign w:val="center"/>
          </w:tcPr>
          <w:p w14:paraId="64937F5E" w14:textId="16E1E7EB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53188B" w:rsidRPr="000A1834" w14:paraId="275E6616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1390E85B" w14:textId="2B24958C" w:rsidR="0053188B" w:rsidRPr="000A1834" w:rsidRDefault="0053188B" w:rsidP="0053188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2268" w:type="dxa"/>
            <w:vAlign w:val="center"/>
          </w:tcPr>
          <w:p w14:paraId="392EB9CF" w14:textId="51DF3393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2268" w:type="dxa"/>
            <w:vAlign w:val="center"/>
          </w:tcPr>
          <w:p w14:paraId="509B105E" w14:textId="7FA9C776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9)</w:t>
            </w:r>
          </w:p>
        </w:tc>
        <w:tc>
          <w:tcPr>
            <w:tcW w:w="945" w:type="dxa"/>
            <w:vAlign w:val="center"/>
          </w:tcPr>
          <w:p w14:paraId="67CFBBA4" w14:textId="2322EA2A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53188B" w:rsidRPr="000A1834" w14:paraId="4B0D4F87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02C57308" w14:textId="7A087684" w:rsidR="0053188B" w:rsidRPr="000A1834" w:rsidRDefault="0053188B" w:rsidP="0053188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or transient ischemic attack</w:t>
            </w:r>
          </w:p>
        </w:tc>
        <w:tc>
          <w:tcPr>
            <w:tcW w:w="2268" w:type="dxa"/>
            <w:vAlign w:val="center"/>
          </w:tcPr>
          <w:p w14:paraId="6BDA9900" w14:textId="1C1992B4" w:rsidR="0053188B" w:rsidRPr="0053188B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)</w:t>
            </w:r>
          </w:p>
        </w:tc>
        <w:tc>
          <w:tcPr>
            <w:tcW w:w="2268" w:type="dxa"/>
            <w:vAlign w:val="center"/>
          </w:tcPr>
          <w:p w14:paraId="3C2C7D74" w14:textId="2E49FF51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8)</w:t>
            </w:r>
          </w:p>
        </w:tc>
        <w:tc>
          <w:tcPr>
            <w:tcW w:w="945" w:type="dxa"/>
            <w:vAlign w:val="center"/>
          </w:tcPr>
          <w:p w14:paraId="11D59DA4" w14:textId="18EA7249" w:rsidR="0053188B" w:rsidRPr="000A1834" w:rsidRDefault="0053188B" w:rsidP="005318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</w:tr>
      <w:tr w:rsidR="00C56B94" w:rsidRPr="000A1834" w14:paraId="543469BB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600976CB" w14:textId="500C241A" w:rsidR="00C56B94" w:rsidRDefault="00C56B94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c ulcer disease</w:t>
            </w:r>
          </w:p>
        </w:tc>
        <w:tc>
          <w:tcPr>
            <w:tcW w:w="2268" w:type="dxa"/>
            <w:vAlign w:val="center"/>
          </w:tcPr>
          <w:p w14:paraId="661F33EB" w14:textId="7CD1CC76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2268" w:type="dxa"/>
            <w:vAlign w:val="center"/>
          </w:tcPr>
          <w:p w14:paraId="5617A6F8" w14:textId="179DD4F6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945" w:type="dxa"/>
            <w:vAlign w:val="center"/>
          </w:tcPr>
          <w:p w14:paraId="646D67CF" w14:textId="1CFFB238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C56B94" w:rsidRPr="000A1834" w14:paraId="07B948A9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35E865B0" w14:textId="1864C173" w:rsidR="00C56B94" w:rsidRDefault="00C56B94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nic liver disease</w:t>
            </w:r>
          </w:p>
        </w:tc>
        <w:tc>
          <w:tcPr>
            <w:tcW w:w="2268" w:type="dxa"/>
            <w:vAlign w:val="center"/>
          </w:tcPr>
          <w:p w14:paraId="2F91E48F" w14:textId="6C5E079B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2268" w:type="dxa"/>
            <w:vAlign w:val="center"/>
          </w:tcPr>
          <w:p w14:paraId="0AFA10B4" w14:textId="6E56B34D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945" w:type="dxa"/>
            <w:vAlign w:val="center"/>
          </w:tcPr>
          <w:p w14:paraId="365F7932" w14:textId="0F2983B1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C56B94" w:rsidRPr="000A1834" w14:paraId="24E04AEB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53ED3586" w14:textId="2EF81722" w:rsidR="00C56B94" w:rsidRDefault="00C56B94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entia</w:t>
            </w:r>
          </w:p>
        </w:tc>
        <w:tc>
          <w:tcPr>
            <w:tcW w:w="2268" w:type="dxa"/>
            <w:vAlign w:val="center"/>
          </w:tcPr>
          <w:p w14:paraId="4E2B3EE1" w14:textId="00100290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vAlign w:val="center"/>
          </w:tcPr>
          <w:p w14:paraId="6C181879" w14:textId="1E83E5FB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945" w:type="dxa"/>
            <w:vAlign w:val="center"/>
          </w:tcPr>
          <w:p w14:paraId="736FD8E2" w14:textId="38754EFE" w:rsidR="00C56B9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a</w:t>
            </w:r>
          </w:p>
        </w:tc>
      </w:tr>
      <w:tr w:rsidR="00C56B94" w:rsidRPr="000A1834" w14:paraId="6C5D99BA" w14:textId="77777777" w:rsidTr="0053188B">
        <w:trPr>
          <w:trHeight w:val="347"/>
        </w:trPr>
        <w:tc>
          <w:tcPr>
            <w:tcW w:w="3544" w:type="dxa"/>
            <w:vAlign w:val="center"/>
          </w:tcPr>
          <w:p w14:paraId="7C6AD90E" w14:textId="5BED2988" w:rsidR="00C56B94" w:rsidRPr="000A1834" w:rsidRDefault="00C56B94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c ulcer disease</w:t>
            </w:r>
          </w:p>
        </w:tc>
        <w:tc>
          <w:tcPr>
            <w:tcW w:w="2268" w:type="dxa"/>
            <w:vAlign w:val="center"/>
          </w:tcPr>
          <w:p w14:paraId="2A15F8EE" w14:textId="1CA13DEA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0)</w:t>
            </w:r>
          </w:p>
        </w:tc>
        <w:tc>
          <w:tcPr>
            <w:tcW w:w="2268" w:type="dxa"/>
            <w:vAlign w:val="center"/>
          </w:tcPr>
          <w:p w14:paraId="27FB8C44" w14:textId="6BBFC65D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945" w:type="dxa"/>
            <w:vAlign w:val="center"/>
          </w:tcPr>
          <w:p w14:paraId="7840E351" w14:textId="2ECEB04B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C56B94" w:rsidRPr="000A1834" w14:paraId="10393AB6" w14:textId="77777777" w:rsidTr="0053188B">
        <w:trPr>
          <w:trHeight w:val="330"/>
        </w:trPr>
        <w:tc>
          <w:tcPr>
            <w:tcW w:w="3544" w:type="dxa"/>
            <w:vAlign w:val="center"/>
          </w:tcPr>
          <w:p w14:paraId="51524F76" w14:textId="26FD885C" w:rsidR="00C56B94" w:rsidRPr="000A1834" w:rsidRDefault="00FA780F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</w:t>
            </w:r>
            <w:r w:rsidR="00C56B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d tumor</w:t>
            </w:r>
          </w:p>
        </w:tc>
        <w:tc>
          <w:tcPr>
            <w:tcW w:w="2268" w:type="dxa"/>
            <w:vAlign w:val="center"/>
          </w:tcPr>
          <w:p w14:paraId="5DBF405A" w14:textId="4617178A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D149869" w14:textId="7EEEE6B7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6A27B435" w14:textId="5DB7DB6E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A78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7</w:t>
            </w:r>
          </w:p>
        </w:tc>
      </w:tr>
      <w:tr w:rsidR="00FA780F" w:rsidRPr="000A1834" w14:paraId="7ADC596C" w14:textId="77777777" w:rsidTr="0053188B">
        <w:trPr>
          <w:trHeight w:val="330"/>
        </w:trPr>
        <w:tc>
          <w:tcPr>
            <w:tcW w:w="3544" w:type="dxa"/>
            <w:vAlign w:val="center"/>
          </w:tcPr>
          <w:p w14:paraId="43020FB2" w14:textId="7F4646CD" w:rsidR="00FA780F" w:rsidRDefault="00FA780F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calized</w:t>
            </w:r>
          </w:p>
        </w:tc>
        <w:tc>
          <w:tcPr>
            <w:tcW w:w="2268" w:type="dxa"/>
            <w:vAlign w:val="center"/>
          </w:tcPr>
          <w:p w14:paraId="412101BF" w14:textId="1C664776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9)</w:t>
            </w:r>
          </w:p>
        </w:tc>
        <w:tc>
          <w:tcPr>
            <w:tcW w:w="2268" w:type="dxa"/>
            <w:vAlign w:val="center"/>
          </w:tcPr>
          <w:p w14:paraId="2A4CCD50" w14:textId="1ED81EDB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7.6)</w:t>
            </w:r>
          </w:p>
        </w:tc>
        <w:tc>
          <w:tcPr>
            <w:tcW w:w="945" w:type="dxa"/>
            <w:vAlign w:val="center"/>
          </w:tcPr>
          <w:p w14:paraId="5F6D3021" w14:textId="77777777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780F" w:rsidRPr="000A1834" w14:paraId="1D4382F6" w14:textId="77777777" w:rsidTr="0053188B">
        <w:trPr>
          <w:trHeight w:val="330"/>
        </w:trPr>
        <w:tc>
          <w:tcPr>
            <w:tcW w:w="3544" w:type="dxa"/>
            <w:vAlign w:val="center"/>
          </w:tcPr>
          <w:p w14:paraId="79651030" w14:textId="6EB70BA2" w:rsidR="00FA780F" w:rsidRDefault="00FA780F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tastatic</w:t>
            </w:r>
          </w:p>
        </w:tc>
        <w:tc>
          <w:tcPr>
            <w:tcW w:w="2268" w:type="dxa"/>
            <w:vAlign w:val="center"/>
          </w:tcPr>
          <w:p w14:paraId="352B0BC2" w14:textId="39454ED3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vAlign w:val="center"/>
          </w:tcPr>
          <w:p w14:paraId="4F6ED0F1" w14:textId="4A0310B4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8)</w:t>
            </w:r>
          </w:p>
        </w:tc>
        <w:tc>
          <w:tcPr>
            <w:tcW w:w="945" w:type="dxa"/>
            <w:vAlign w:val="center"/>
          </w:tcPr>
          <w:p w14:paraId="6952819E" w14:textId="77777777" w:rsidR="00FA780F" w:rsidRDefault="00FA780F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6B94" w:rsidRPr="000A1834" w14:paraId="511CB0B9" w14:textId="77777777" w:rsidTr="0053188B">
        <w:trPr>
          <w:trHeight w:val="347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E8E0957" w14:textId="57D64F05" w:rsidR="00C56B94" w:rsidRPr="000A1834" w:rsidRDefault="00C56B94" w:rsidP="00C56B9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emia or lymphom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095BC6" w14:textId="419E9FD9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12767F" w14:textId="51BFE1EF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358CF7D" w14:textId="40AE7D5B" w:rsidR="00C56B94" w:rsidRPr="000A1834" w:rsidRDefault="00C56B94" w:rsidP="00C56B9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a</w:t>
            </w:r>
          </w:p>
        </w:tc>
      </w:tr>
    </w:tbl>
    <w:p w14:paraId="736D753B" w14:textId="013E998D" w:rsidR="00C56B94" w:rsidRDefault="00C56B94" w:rsidP="00C56B94">
      <w:pPr>
        <w:wordWrap/>
        <w:autoSpaceDE/>
        <w:spacing w:line="48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0A1834">
        <w:rPr>
          <w:rFonts w:ascii="Times New Roman" w:hAnsi="Times New Roman"/>
          <w:sz w:val="24"/>
          <w:szCs w:val="24"/>
          <w:lang w:val="en-GB"/>
        </w:rPr>
        <w:t>Data are presented as mean ± standard deviation or number (%).</w:t>
      </w:r>
    </w:p>
    <w:p w14:paraId="59957922" w14:textId="78CDD01D" w:rsidR="00576BC5" w:rsidRPr="00576BC5" w:rsidRDefault="00576BC5" w:rsidP="00C56B94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M, diabetes mellitus.</w:t>
      </w:r>
    </w:p>
    <w:p w14:paraId="6C1A46F6" w14:textId="77777777" w:rsidR="0053188B" w:rsidRPr="00C56B94" w:rsidRDefault="0053188B" w:rsidP="000319C4">
      <w:pPr>
        <w:wordWrap/>
        <w:autoSpaceDE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53188B" w:rsidRPr="00C56B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D4473" w14:textId="77777777" w:rsidR="00405B97" w:rsidRDefault="00405B97" w:rsidP="00C342E6">
      <w:pPr>
        <w:spacing w:after="0" w:line="240" w:lineRule="auto"/>
      </w:pPr>
      <w:r>
        <w:separator/>
      </w:r>
    </w:p>
  </w:endnote>
  <w:endnote w:type="continuationSeparator" w:id="0">
    <w:p w14:paraId="2AFD3A72" w14:textId="77777777" w:rsidR="00405B97" w:rsidRDefault="00405B97" w:rsidP="00C34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4ECB7" w14:textId="77777777" w:rsidR="00405B97" w:rsidRDefault="00405B97" w:rsidP="00C342E6">
      <w:pPr>
        <w:spacing w:after="0" w:line="240" w:lineRule="auto"/>
      </w:pPr>
      <w:r>
        <w:separator/>
      </w:r>
    </w:p>
  </w:footnote>
  <w:footnote w:type="continuationSeparator" w:id="0">
    <w:p w14:paraId="1618562B" w14:textId="77777777" w:rsidR="00405B97" w:rsidRDefault="00405B97" w:rsidP="00C34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69"/>
    <w:rsid w:val="000319C4"/>
    <w:rsid w:val="00054203"/>
    <w:rsid w:val="00097AD2"/>
    <w:rsid w:val="000A1834"/>
    <w:rsid w:val="000A29E6"/>
    <w:rsid w:val="001376EB"/>
    <w:rsid w:val="001D635F"/>
    <w:rsid w:val="00237DDB"/>
    <w:rsid w:val="002413DC"/>
    <w:rsid w:val="0025586F"/>
    <w:rsid w:val="002B0310"/>
    <w:rsid w:val="002C7393"/>
    <w:rsid w:val="00326EE7"/>
    <w:rsid w:val="003737B2"/>
    <w:rsid w:val="00394705"/>
    <w:rsid w:val="003A5842"/>
    <w:rsid w:val="003D6AF3"/>
    <w:rsid w:val="003E08BD"/>
    <w:rsid w:val="00405B97"/>
    <w:rsid w:val="004B0F7B"/>
    <w:rsid w:val="004B6983"/>
    <w:rsid w:val="005030A4"/>
    <w:rsid w:val="0053188B"/>
    <w:rsid w:val="00543D07"/>
    <w:rsid w:val="00576BC5"/>
    <w:rsid w:val="00625EC4"/>
    <w:rsid w:val="006B3435"/>
    <w:rsid w:val="006C7818"/>
    <w:rsid w:val="006D0741"/>
    <w:rsid w:val="007B271B"/>
    <w:rsid w:val="007C7B92"/>
    <w:rsid w:val="007F6D3C"/>
    <w:rsid w:val="0081456C"/>
    <w:rsid w:val="008746DD"/>
    <w:rsid w:val="0089481F"/>
    <w:rsid w:val="00896CF6"/>
    <w:rsid w:val="009102F8"/>
    <w:rsid w:val="00910961"/>
    <w:rsid w:val="0093105B"/>
    <w:rsid w:val="00994567"/>
    <w:rsid w:val="00A062E0"/>
    <w:rsid w:val="00A931B1"/>
    <w:rsid w:val="00B71574"/>
    <w:rsid w:val="00B94A16"/>
    <w:rsid w:val="00BE6CC8"/>
    <w:rsid w:val="00BF3EA9"/>
    <w:rsid w:val="00C342E6"/>
    <w:rsid w:val="00C56B94"/>
    <w:rsid w:val="00CA0D69"/>
    <w:rsid w:val="00CB2B9B"/>
    <w:rsid w:val="00CD356D"/>
    <w:rsid w:val="00D72B95"/>
    <w:rsid w:val="00DF7CE6"/>
    <w:rsid w:val="00EB6571"/>
    <w:rsid w:val="00ED40DF"/>
    <w:rsid w:val="00EE6722"/>
    <w:rsid w:val="00F14D7C"/>
    <w:rsid w:val="00F6636E"/>
    <w:rsid w:val="00F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0DC89"/>
  <w15:chartTrackingRefBased/>
  <w15:docId w15:val="{D541F6B7-DDFE-8E4D-8AD6-7C71658D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842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58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42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42E6"/>
  </w:style>
  <w:style w:type="paragraph" w:styleId="a5">
    <w:name w:val="footer"/>
    <w:basedOn w:val="a"/>
    <w:link w:val="Char0"/>
    <w:uiPriority w:val="99"/>
    <w:unhideWhenUsed/>
    <w:rsid w:val="00C342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42E6"/>
  </w:style>
  <w:style w:type="character" w:styleId="a6">
    <w:name w:val="Hyperlink"/>
    <w:basedOn w:val="a0"/>
    <w:uiPriority w:val="99"/>
    <w:unhideWhenUsed/>
    <w:rsid w:val="006B3435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0A29E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A29E6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A29E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A29E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A29E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A29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A29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wsongasan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admin</cp:lastModifiedBy>
  <cp:revision>3</cp:revision>
  <dcterms:created xsi:type="dcterms:W3CDTF">2021-07-05T21:35:00Z</dcterms:created>
  <dcterms:modified xsi:type="dcterms:W3CDTF">2021-07-05T21:35:00Z</dcterms:modified>
</cp:coreProperties>
</file>